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528"/>
        <w:gridCol w:w="9541"/>
        <w:gridCol w:w="2471"/>
      </w:tblGrid>
      <w:tr>
        <w:trPr>
          <w:trHeight w:val="66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 Title page</w:t>
            </w:r>
          </w:p>
        </w:tc>
      </w:tr>
      <w:tr>
        <w:trPr>
          <w:trHeight w:val="335"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2, 3-All applicable components addressed following PLOS abstract format</w:t>
            </w:r>
          </w:p>
        </w:tc>
      </w:tr>
      <w:tr>
        <w:trPr>
          <w:trHeight w:val="335"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3-Provided background on incidence/prevalence of CD burden in SA and why it is important to accurately assess levels of PA and ST</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Two objectives highlighted </w:t>
            </w:r>
          </w:p>
        </w:tc>
      </w:tr>
      <w:tr>
        <w:trPr>
          <w:trHeight w:val="335" w:hRule="atLeast"/>
        </w:trPr>
        <w:tc>
          <w:tcPr>
            <w:tcW w:w="12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5-Specified that a protocol does not exis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 5-No restrictions on language, year of publication or geographic location – eligibility criteria outlined</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5-Identified seven databases searched</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7- Full Medline search provided in Box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Studies selected, reviewed by two independent reviewers- two level review</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 Explained that standardized form was used to extract relevant info to build  a comprehensive profile of ST and PA</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9 Listed and tables (1,2,3) provided</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9- Stated mean/median minutes of St and PA</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9 Explained data extracted and synthesized – presented in tabl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10"/>
        <w:gridCol w:w="1591"/>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Flow chart provided.  n = 14</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Provided info in table 1</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32 Presented in text as well as table 2,3</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 Main findings summarized in first par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Discussed in detail – mainly around poor methodology</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 Provided a paragraph on future implications of the review</w:t>
            </w:r>
          </w:p>
        </w:tc>
      </w:tr>
      <w:tr>
        <w:trPr>
          <w:trHeight w:val="333"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No funding received- specifi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7T17:26:00Z</dcterms:created>
  <dc:creator>mocampo</dc:creator>
  <dc:description/>
  <cp:keywords/>
  <dc:language>en-US</dc:language>
  <cp:lastModifiedBy>Bushra M</cp:lastModifiedBy>
  <dcterms:modified xsi:type="dcterms:W3CDTF">2019-12-02T19:47:00Z</dcterms:modified>
  <cp:revision>24</cp:revision>
  <dc:subject/>
  <dc:title>Microsoft Word - PRISMA 2009 Checklist.doc</dc:title>
</cp:coreProperties>
</file>